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106" w:rsidRPr="00146106" w:rsidRDefault="00146106" w:rsidP="008055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/>
        <w:contextualSpacing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46106">
        <w:rPr>
          <w:rFonts w:ascii="Arial" w:hAnsi="Arial" w:cs="Arial"/>
          <w:b/>
          <w:sz w:val="22"/>
          <w:szCs w:val="22"/>
          <w:lang w:val="en-US"/>
        </w:rPr>
        <w:t>Research strategy:</w:t>
      </w:r>
    </w:p>
    <w:p w:rsidR="00146106" w:rsidRDefault="00146106" w:rsidP="008055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:rsidR="0080553D" w:rsidRPr="0080553D" w:rsidRDefault="0080553D" w:rsidP="0080553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Pubmed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 search strategy: ((((((kidney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renal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</w:t>
      </w:r>
      <w:r w:rsidRPr="0080553D"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AND (hepatic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liver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) OR hepatorenal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AND ((Simultaneous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slkt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slk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mbined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mbin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concurrent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sequential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 AND (Graft*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allograft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allogeneic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homologous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homograft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transplant*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Transplants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Transplantation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))) OR (((((Kidney Transplant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Kidney/transplant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 AND (Liver Transplantation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Liver/transplant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) AND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(Simultaneous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slkt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slk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combined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mbin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ncurrent*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sequential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)) OR ((“liver and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kidney”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“kidney and liver”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“liver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kidney”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“kidney liver”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 AND (Simultaneous*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slkt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slk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 xml:space="preserve">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mbined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mbin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concurrent*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sequential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 AND (Graft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allograft*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allogeneic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homologous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homograft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transplant*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tf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Transplant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0553D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 OR Transplantation [</w:t>
      </w:r>
      <w:proofErr w:type="spellStart"/>
      <w:r w:rsidRPr="0080553D">
        <w:rPr>
          <w:rFonts w:ascii="Arial" w:hAnsi="Arial" w:cs="Arial"/>
          <w:sz w:val="22"/>
          <w:szCs w:val="22"/>
          <w:lang w:val="en-US"/>
        </w:rPr>
        <w:t>mh</w:t>
      </w:r>
      <w:proofErr w:type="spellEnd"/>
      <w:r w:rsidRPr="0080553D">
        <w:rPr>
          <w:rFonts w:ascii="Arial" w:hAnsi="Arial" w:cs="Arial"/>
          <w:sz w:val="22"/>
          <w:szCs w:val="22"/>
          <w:lang w:val="en-US"/>
        </w:rPr>
        <w:t>]))).</w:t>
      </w:r>
      <w:bookmarkStart w:id="0" w:name="_GoBack"/>
      <w:bookmarkEnd w:id="0"/>
    </w:p>
    <w:sectPr w:rsidR="0080553D" w:rsidRPr="0080553D" w:rsidSect="001F6442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3D"/>
    <w:rsid w:val="000008DA"/>
    <w:rsid w:val="00001C1A"/>
    <w:rsid w:val="0000282F"/>
    <w:rsid w:val="000057B8"/>
    <w:rsid w:val="00005BEA"/>
    <w:rsid w:val="00005FAA"/>
    <w:rsid w:val="00006ECC"/>
    <w:rsid w:val="00007019"/>
    <w:rsid w:val="0000748D"/>
    <w:rsid w:val="0000759D"/>
    <w:rsid w:val="0001062D"/>
    <w:rsid w:val="00010B0E"/>
    <w:rsid w:val="000132D5"/>
    <w:rsid w:val="000136CB"/>
    <w:rsid w:val="000140E6"/>
    <w:rsid w:val="000149FF"/>
    <w:rsid w:val="0001586B"/>
    <w:rsid w:val="0002296A"/>
    <w:rsid w:val="000262D7"/>
    <w:rsid w:val="00037115"/>
    <w:rsid w:val="00041204"/>
    <w:rsid w:val="00042102"/>
    <w:rsid w:val="00046E33"/>
    <w:rsid w:val="000474BD"/>
    <w:rsid w:val="00047FE1"/>
    <w:rsid w:val="000505F5"/>
    <w:rsid w:val="0005064B"/>
    <w:rsid w:val="00050786"/>
    <w:rsid w:val="00052683"/>
    <w:rsid w:val="000527EF"/>
    <w:rsid w:val="00052A20"/>
    <w:rsid w:val="00053072"/>
    <w:rsid w:val="000578B1"/>
    <w:rsid w:val="00061EAC"/>
    <w:rsid w:val="0006434C"/>
    <w:rsid w:val="00066406"/>
    <w:rsid w:val="00067456"/>
    <w:rsid w:val="0007090D"/>
    <w:rsid w:val="00070CAC"/>
    <w:rsid w:val="00071591"/>
    <w:rsid w:val="000727F3"/>
    <w:rsid w:val="00072BD9"/>
    <w:rsid w:val="00073A96"/>
    <w:rsid w:val="0008065D"/>
    <w:rsid w:val="000815F9"/>
    <w:rsid w:val="00083580"/>
    <w:rsid w:val="00084D1F"/>
    <w:rsid w:val="0008720F"/>
    <w:rsid w:val="0008737B"/>
    <w:rsid w:val="00087A61"/>
    <w:rsid w:val="000909B1"/>
    <w:rsid w:val="0009156A"/>
    <w:rsid w:val="00091A59"/>
    <w:rsid w:val="00091BBE"/>
    <w:rsid w:val="00092D4C"/>
    <w:rsid w:val="00093004"/>
    <w:rsid w:val="00093E09"/>
    <w:rsid w:val="00094355"/>
    <w:rsid w:val="00094697"/>
    <w:rsid w:val="00095076"/>
    <w:rsid w:val="00096A7D"/>
    <w:rsid w:val="00097D47"/>
    <w:rsid w:val="000A09DC"/>
    <w:rsid w:val="000A348B"/>
    <w:rsid w:val="000B0D31"/>
    <w:rsid w:val="000B2E34"/>
    <w:rsid w:val="000B39D9"/>
    <w:rsid w:val="000C13E8"/>
    <w:rsid w:val="000C1CDF"/>
    <w:rsid w:val="000C314C"/>
    <w:rsid w:val="000C4322"/>
    <w:rsid w:val="000C4CF0"/>
    <w:rsid w:val="000C79B1"/>
    <w:rsid w:val="000D06C2"/>
    <w:rsid w:val="000D1598"/>
    <w:rsid w:val="000D1AFB"/>
    <w:rsid w:val="000D1F97"/>
    <w:rsid w:val="000D2A41"/>
    <w:rsid w:val="000D2CCC"/>
    <w:rsid w:val="000D36CB"/>
    <w:rsid w:val="000D42E0"/>
    <w:rsid w:val="000D4F97"/>
    <w:rsid w:val="000E424A"/>
    <w:rsid w:val="000E4C50"/>
    <w:rsid w:val="000E4E07"/>
    <w:rsid w:val="000E52B0"/>
    <w:rsid w:val="000E79E1"/>
    <w:rsid w:val="000F111F"/>
    <w:rsid w:val="000F1A12"/>
    <w:rsid w:val="000F484F"/>
    <w:rsid w:val="000F5419"/>
    <w:rsid w:val="000F6A85"/>
    <w:rsid w:val="001017D2"/>
    <w:rsid w:val="00103069"/>
    <w:rsid w:val="001046CE"/>
    <w:rsid w:val="00104F65"/>
    <w:rsid w:val="00105CB9"/>
    <w:rsid w:val="0011095A"/>
    <w:rsid w:val="00112282"/>
    <w:rsid w:val="00112620"/>
    <w:rsid w:val="00114CC7"/>
    <w:rsid w:val="00115A1F"/>
    <w:rsid w:val="00121010"/>
    <w:rsid w:val="0012312C"/>
    <w:rsid w:val="00123352"/>
    <w:rsid w:val="001237B6"/>
    <w:rsid w:val="001250D1"/>
    <w:rsid w:val="00126FBE"/>
    <w:rsid w:val="001300C1"/>
    <w:rsid w:val="00130B86"/>
    <w:rsid w:val="001323EC"/>
    <w:rsid w:val="00135336"/>
    <w:rsid w:val="00140124"/>
    <w:rsid w:val="00140E70"/>
    <w:rsid w:val="00142BE9"/>
    <w:rsid w:val="001433E0"/>
    <w:rsid w:val="00145A82"/>
    <w:rsid w:val="00146106"/>
    <w:rsid w:val="001463A4"/>
    <w:rsid w:val="0015168B"/>
    <w:rsid w:val="00151893"/>
    <w:rsid w:val="00154973"/>
    <w:rsid w:val="00157616"/>
    <w:rsid w:val="0015766B"/>
    <w:rsid w:val="001617EC"/>
    <w:rsid w:val="00162FAA"/>
    <w:rsid w:val="001647AF"/>
    <w:rsid w:val="001676F9"/>
    <w:rsid w:val="001739B2"/>
    <w:rsid w:val="00173B43"/>
    <w:rsid w:val="001755C4"/>
    <w:rsid w:val="001765C3"/>
    <w:rsid w:val="00180E78"/>
    <w:rsid w:val="00182F53"/>
    <w:rsid w:val="00184812"/>
    <w:rsid w:val="00184A85"/>
    <w:rsid w:val="00190714"/>
    <w:rsid w:val="001918F5"/>
    <w:rsid w:val="00195103"/>
    <w:rsid w:val="00195A86"/>
    <w:rsid w:val="00195A9D"/>
    <w:rsid w:val="00197CDC"/>
    <w:rsid w:val="001A0017"/>
    <w:rsid w:val="001A117C"/>
    <w:rsid w:val="001A15E7"/>
    <w:rsid w:val="001A3F2F"/>
    <w:rsid w:val="001A495F"/>
    <w:rsid w:val="001A4A65"/>
    <w:rsid w:val="001A6685"/>
    <w:rsid w:val="001A6908"/>
    <w:rsid w:val="001A6AB1"/>
    <w:rsid w:val="001B1636"/>
    <w:rsid w:val="001B38A6"/>
    <w:rsid w:val="001B414B"/>
    <w:rsid w:val="001B51AA"/>
    <w:rsid w:val="001B6156"/>
    <w:rsid w:val="001B6531"/>
    <w:rsid w:val="001B703F"/>
    <w:rsid w:val="001B796C"/>
    <w:rsid w:val="001B7AF5"/>
    <w:rsid w:val="001C11EE"/>
    <w:rsid w:val="001C13C7"/>
    <w:rsid w:val="001C2C15"/>
    <w:rsid w:val="001D18B2"/>
    <w:rsid w:val="001D1C88"/>
    <w:rsid w:val="001D39E9"/>
    <w:rsid w:val="001D4C54"/>
    <w:rsid w:val="001D61BA"/>
    <w:rsid w:val="001D68D6"/>
    <w:rsid w:val="001E0974"/>
    <w:rsid w:val="001E18F0"/>
    <w:rsid w:val="001E2154"/>
    <w:rsid w:val="001E3DFC"/>
    <w:rsid w:val="001E51B9"/>
    <w:rsid w:val="001E58D1"/>
    <w:rsid w:val="001E5BEE"/>
    <w:rsid w:val="001F15CE"/>
    <w:rsid w:val="001F3A33"/>
    <w:rsid w:val="001F6442"/>
    <w:rsid w:val="00206565"/>
    <w:rsid w:val="00211B0A"/>
    <w:rsid w:val="0021215A"/>
    <w:rsid w:val="00213CB4"/>
    <w:rsid w:val="0021470F"/>
    <w:rsid w:val="002200F3"/>
    <w:rsid w:val="00221510"/>
    <w:rsid w:val="00222D80"/>
    <w:rsid w:val="00224A16"/>
    <w:rsid w:val="002253DB"/>
    <w:rsid w:val="0022656D"/>
    <w:rsid w:val="002300F9"/>
    <w:rsid w:val="00231A24"/>
    <w:rsid w:val="00232135"/>
    <w:rsid w:val="00240428"/>
    <w:rsid w:val="00243FC9"/>
    <w:rsid w:val="00245D52"/>
    <w:rsid w:val="00245F91"/>
    <w:rsid w:val="00246934"/>
    <w:rsid w:val="002471C7"/>
    <w:rsid w:val="002543FD"/>
    <w:rsid w:val="00260B33"/>
    <w:rsid w:val="00260FA2"/>
    <w:rsid w:val="00262B41"/>
    <w:rsid w:val="00264043"/>
    <w:rsid w:val="0026440A"/>
    <w:rsid w:val="00265BDB"/>
    <w:rsid w:val="00271A3A"/>
    <w:rsid w:val="002733CE"/>
    <w:rsid w:val="00274943"/>
    <w:rsid w:val="00280FCE"/>
    <w:rsid w:val="00281B86"/>
    <w:rsid w:val="00281F3A"/>
    <w:rsid w:val="00283099"/>
    <w:rsid w:val="00285997"/>
    <w:rsid w:val="00286039"/>
    <w:rsid w:val="00286A32"/>
    <w:rsid w:val="00292157"/>
    <w:rsid w:val="002944E0"/>
    <w:rsid w:val="00295DF0"/>
    <w:rsid w:val="002964E1"/>
    <w:rsid w:val="002A1CBF"/>
    <w:rsid w:val="002A24CC"/>
    <w:rsid w:val="002A3928"/>
    <w:rsid w:val="002A7016"/>
    <w:rsid w:val="002A7D84"/>
    <w:rsid w:val="002B1D63"/>
    <w:rsid w:val="002B4482"/>
    <w:rsid w:val="002B5E21"/>
    <w:rsid w:val="002B5F1E"/>
    <w:rsid w:val="002B67CE"/>
    <w:rsid w:val="002B7979"/>
    <w:rsid w:val="002C0BC0"/>
    <w:rsid w:val="002C0BCC"/>
    <w:rsid w:val="002C1563"/>
    <w:rsid w:val="002C2EDE"/>
    <w:rsid w:val="002C334C"/>
    <w:rsid w:val="002C42DF"/>
    <w:rsid w:val="002C4C6D"/>
    <w:rsid w:val="002C55A3"/>
    <w:rsid w:val="002C5F88"/>
    <w:rsid w:val="002D25A9"/>
    <w:rsid w:val="002D2D26"/>
    <w:rsid w:val="002D7107"/>
    <w:rsid w:val="002D74F5"/>
    <w:rsid w:val="002E0610"/>
    <w:rsid w:val="002E0E75"/>
    <w:rsid w:val="002E4A04"/>
    <w:rsid w:val="002E564E"/>
    <w:rsid w:val="002E770E"/>
    <w:rsid w:val="002E788E"/>
    <w:rsid w:val="002E7B9E"/>
    <w:rsid w:val="002F1E37"/>
    <w:rsid w:val="002F24B9"/>
    <w:rsid w:val="002F261C"/>
    <w:rsid w:val="002F2A4A"/>
    <w:rsid w:val="002F32B9"/>
    <w:rsid w:val="002F38AB"/>
    <w:rsid w:val="002F5968"/>
    <w:rsid w:val="0030011A"/>
    <w:rsid w:val="003002CE"/>
    <w:rsid w:val="00300BBF"/>
    <w:rsid w:val="00300C23"/>
    <w:rsid w:val="0030193D"/>
    <w:rsid w:val="00301B7D"/>
    <w:rsid w:val="0030420E"/>
    <w:rsid w:val="0030527A"/>
    <w:rsid w:val="00310804"/>
    <w:rsid w:val="00310E6F"/>
    <w:rsid w:val="00313397"/>
    <w:rsid w:val="00315C9E"/>
    <w:rsid w:val="003163CE"/>
    <w:rsid w:val="00316FA0"/>
    <w:rsid w:val="003175E7"/>
    <w:rsid w:val="00317FC5"/>
    <w:rsid w:val="00322EF1"/>
    <w:rsid w:val="003230F7"/>
    <w:rsid w:val="00324FCB"/>
    <w:rsid w:val="00326A02"/>
    <w:rsid w:val="00326CD2"/>
    <w:rsid w:val="00326F28"/>
    <w:rsid w:val="003271A2"/>
    <w:rsid w:val="00330903"/>
    <w:rsid w:val="00330C04"/>
    <w:rsid w:val="00332437"/>
    <w:rsid w:val="00333A90"/>
    <w:rsid w:val="003377C6"/>
    <w:rsid w:val="00340303"/>
    <w:rsid w:val="00341B5A"/>
    <w:rsid w:val="00344248"/>
    <w:rsid w:val="003453BC"/>
    <w:rsid w:val="00346B8C"/>
    <w:rsid w:val="00346D03"/>
    <w:rsid w:val="00347697"/>
    <w:rsid w:val="00347C34"/>
    <w:rsid w:val="00350047"/>
    <w:rsid w:val="0035114E"/>
    <w:rsid w:val="003550A1"/>
    <w:rsid w:val="0036111D"/>
    <w:rsid w:val="00362C59"/>
    <w:rsid w:val="00363023"/>
    <w:rsid w:val="00363614"/>
    <w:rsid w:val="00363659"/>
    <w:rsid w:val="00363F49"/>
    <w:rsid w:val="00366CA8"/>
    <w:rsid w:val="00367A1B"/>
    <w:rsid w:val="00370561"/>
    <w:rsid w:val="00373286"/>
    <w:rsid w:val="00375BC5"/>
    <w:rsid w:val="00377B02"/>
    <w:rsid w:val="0038226B"/>
    <w:rsid w:val="00384131"/>
    <w:rsid w:val="0038709A"/>
    <w:rsid w:val="00392465"/>
    <w:rsid w:val="00394149"/>
    <w:rsid w:val="00394741"/>
    <w:rsid w:val="003977D0"/>
    <w:rsid w:val="003A0D40"/>
    <w:rsid w:val="003A22AA"/>
    <w:rsid w:val="003A4BAB"/>
    <w:rsid w:val="003A72B0"/>
    <w:rsid w:val="003B062D"/>
    <w:rsid w:val="003B1CA3"/>
    <w:rsid w:val="003B2086"/>
    <w:rsid w:val="003B2A55"/>
    <w:rsid w:val="003B4452"/>
    <w:rsid w:val="003B468D"/>
    <w:rsid w:val="003B48D2"/>
    <w:rsid w:val="003B5081"/>
    <w:rsid w:val="003B684B"/>
    <w:rsid w:val="003C14DB"/>
    <w:rsid w:val="003C15CC"/>
    <w:rsid w:val="003C16FB"/>
    <w:rsid w:val="003C4F76"/>
    <w:rsid w:val="003D2218"/>
    <w:rsid w:val="003D2E8F"/>
    <w:rsid w:val="003D6279"/>
    <w:rsid w:val="003D7B3D"/>
    <w:rsid w:val="003D7DA2"/>
    <w:rsid w:val="003E01F7"/>
    <w:rsid w:val="003E128D"/>
    <w:rsid w:val="003E6951"/>
    <w:rsid w:val="003E6F81"/>
    <w:rsid w:val="003E7571"/>
    <w:rsid w:val="003E77A4"/>
    <w:rsid w:val="003F48FF"/>
    <w:rsid w:val="003F5633"/>
    <w:rsid w:val="003F7F64"/>
    <w:rsid w:val="004021D3"/>
    <w:rsid w:val="00403AC2"/>
    <w:rsid w:val="004052E9"/>
    <w:rsid w:val="00412EAB"/>
    <w:rsid w:val="00415AE7"/>
    <w:rsid w:val="00416F49"/>
    <w:rsid w:val="0041735D"/>
    <w:rsid w:val="00417ED8"/>
    <w:rsid w:val="00417F4F"/>
    <w:rsid w:val="004203A5"/>
    <w:rsid w:val="00422E9D"/>
    <w:rsid w:val="004255A5"/>
    <w:rsid w:val="00425AD6"/>
    <w:rsid w:val="00426929"/>
    <w:rsid w:val="004273EF"/>
    <w:rsid w:val="00434A21"/>
    <w:rsid w:val="0043512F"/>
    <w:rsid w:val="00437DDE"/>
    <w:rsid w:val="00437F02"/>
    <w:rsid w:val="00437F1C"/>
    <w:rsid w:val="004423B2"/>
    <w:rsid w:val="00442444"/>
    <w:rsid w:val="00442D75"/>
    <w:rsid w:val="0044313E"/>
    <w:rsid w:val="0044411C"/>
    <w:rsid w:val="004461EB"/>
    <w:rsid w:val="004465B3"/>
    <w:rsid w:val="00447743"/>
    <w:rsid w:val="00452126"/>
    <w:rsid w:val="0045310E"/>
    <w:rsid w:val="004561CE"/>
    <w:rsid w:val="00457559"/>
    <w:rsid w:val="0046011C"/>
    <w:rsid w:val="00462C74"/>
    <w:rsid w:val="00465456"/>
    <w:rsid w:val="00467A7F"/>
    <w:rsid w:val="00470536"/>
    <w:rsid w:val="00474951"/>
    <w:rsid w:val="00480CFA"/>
    <w:rsid w:val="00480FDF"/>
    <w:rsid w:val="00482851"/>
    <w:rsid w:val="00484685"/>
    <w:rsid w:val="00485026"/>
    <w:rsid w:val="00492E8D"/>
    <w:rsid w:val="004930B0"/>
    <w:rsid w:val="004934C1"/>
    <w:rsid w:val="0049380D"/>
    <w:rsid w:val="0049527F"/>
    <w:rsid w:val="00495795"/>
    <w:rsid w:val="004971D3"/>
    <w:rsid w:val="004A0F3B"/>
    <w:rsid w:val="004A528A"/>
    <w:rsid w:val="004A5A75"/>
    <w:rsid w:val="004B018D"/>
    <w:rsid w:val="004B5225"/>
    <w:rsid w:val="004B53A8"/>
    <w:rsid w:val="004B795E"/>
    <w:rsid w:val="004C4D0E"/>
    <w:rsid w:val="004C78D3"/>
    <w:rsid w:val="004D172F"/>
    <w:rsid w:val="004D5385"/>
    <w:rsid w:val="004D6EDB"/>
    <w:rsid w:val="004E08CE"/>
    <w:rsid w:val="004E2C66"/>
    <w:rsid w:val="004E39A3"/>
    <w:rsid w:val="004E4C99"/>
    <w:rsid w:val="004E6675"/>
    <w:rsid w:val="004E7A81"/>
    <w:rsid w:val="004F6FD5"/>
    <w:rsid w:val="00500499"/>
    <w:rsid w:val="00503A2C"/>
    <w:rsid w:val="00504160"/>
    <w:rsid w:val="0051045B"/>
    <w:rsid w:val="00511039"/>
    <w:rsid w:val="005153DC"/>
    <w:rsid w:val="0051553F"/>
    <w:rsid w:val="00515FD9"/>
    <w:rsid w:val="00525497"/>
    <w:rsid w:val="00527FEF"/>
    <w:rsid w:val="0053162C"/>
    <w:rsid w:val="00532CE3"/>
    <w:rsid w:val="00534C1D"/>
    <w:rsid w:val="00535CE4"/>
    <w:rsid w:val="00536CFC"/>
    <w:rsid w:val="005370C7"/>
    <w:rsid w:val="0054237A"/>
    <w:rsid w:val="0054249A"/>
    <w:rsid w:val="00543B27"/>
    <w:rsid w:val="0054472A"/>
    <w:rsid w:val="005452E6"/>
    <w:rsid w:val="00545739"/>
    <w:rsid w:val="005458BF"/>
    <w:rsid w:val="00545E71"/>
    <w:rsid w:val="00550B7B"/>
    <w:rsid w:val="00552F5B"/>
    <w:rsid w:val="005534EA"/>
    <w:rsid w:val="0055405F"/>
    <w:rsid w:val="005545AF"/>
    <w:rsid w:val="00555337"/>
    <w:rsid w:val="00556E14"/>
    <w:rsid w:val="00560D45"/>
    <w:rsid w:val="00562F6C"/>
    <w:rsid w:val="005677ED"/>
    <w:rsid w:val="0057106D"/>
    <w:rsid w:val="00571344"/>
    <w:rsid w:val="00572BDD"/>
    <w:rsid w:val="005733E4"/>
    <w:rsid w:val="0057409B"/>
    <w:rsid w:val="00575C59"/>
    <w:rsid w:val="005769A3"/>
    <w:rsid w:val="00577D9B"/>
    <w:rsid w:val="00580107"/>
    <w:rsid w:val="005801CE"/>
    <w:rsid w:val="0058083B"/>
    <w:rsid w:val="00581D9B"/>
    <w:rsid w:val="00582105"/>
    <w:rsid w:val="00582575"/>
    <w:rsid w:val="005853B9"/>
    <w:rsid w:val="005858F9"/>
    <w:rsid w:val="00585F48"/>
    <w:rsid w:val="005864A6"/>
    <w:rsid w:val="00587A6E"/>
    <w:rsid w:val="00595BB5"/>
    <w:rsid w:val="00596A20"/>
    <w:rsid w:val="005A018C"/>
    <w:rsid w:val="005A06FA"/>
    <w:rsid w:val="005A11BE"/>
    <w:rsid w:val="005A3DE5"/>
    <w:rsid w:val="005A47F2"/>
    <w:rsid w:val="005A59B3"/>
    <w:rsid w:val="005B2E31"/>
    <w:rsid w:val="005B41D9"/>
    <w:rsid w:val="005C1299"/>
    <w:rsid w:val="005C2AD3"/>
    <w:rsid w:val="005C3430"/>
    <w:rsid w:val="005C561F"/>
    <w:rsid w:val="005C60EC"/>
    <w:rsid w:val="005C7BF0"/>
    <w:rsid w:val="005D22CA"/>
    <w:rsid w:val="005D371B"/>
    <w:rsid w:val="005D5ACC"/>
    <w:rsid w:val="005E3C6D"/>
    <w:rsid w:val="005E45AC"/>
    <w:rsid w:val="005E57C0"/>
    <w:rsid w:val="005E726C"/>
    <w:rsid w:val="005F0BAE"/>
    <w:rsid w:val="005F11C4"/>
    <w:rsid w:val="005F1416"/>
    <w:rsid w:val="005F2EAB"/>
    <w:rsid w:val="005F6A68"/>
    <w:rsid w:val="00600737"/>
    <w:rsid w:val="006020D9"/>
    <w:rsid w:val="00602500"/>
    <w:rsid w:val="00603BEA"/>
    <w:rsid w:val="00606D9B"/>
    <w:rsid w:val="00607EC3"/>
    <w:rsid w:val="00611B32"/>
    <w:rsid w:val="006125F7"/>
    <w:rsid w:val="006138F9"/>
    <w:rsid w:val="00613945"/>
    <w:rsid w:val="00613A24"/>
    <w:rsid w:val="00614B4A"/>
    <w:rsid w:val="00615DC0"/>
    <w:rsid w:val="00616366"/>
    <w:rsid w:val="00616EC6"/>
    <w:rsid w:val="00622D92"/>
    <w:rsid w:val="00624D49"/>
    <w:rsid w:val="00625474"/>
    <w:rsid w:val="00627223"/>
    <w:rsid w:val="00630AA0"/>
    <w:rsid w:val="00633846"/>
    <w:rsid w:val="00633F00"/>
    <w:rsid w:val="00636BA6"/>
    <w:rsid w:val="006400A3"/>
    <w:rsid w:val="006429E9"/>
    <w:rsid w:val="00643C64"/>
    <w:rsid w:val="00644AB4"/>
    <w:rsid w:val="00645D97"/>
    <w:rsid w:val="00646910"/>
    <w:rsid w:val="00647147"/>
    <w:rsid w:val="00647F77"/>
    <w:rsid w:val="0065007C"/>
    <w:rsid w:val="00651047"/>
    <w:rsid w:val="00651D14"/>
    <w:rsid w:val="00651F31"/>
    <w:rsid w:val="006533A7"/>
    <w:rsid w:val="00655224"/>
    <w:rsid w:val="00660180"/>
    <w:rsid w:val="006612C2"/>
    <w:rsid w:val="00661342"/>
    <w:rsid w:val="00664EF7"/>
    <w:rsid w:val="00665B46"/>
    <w:rsid w:val="006728E8"/>
    <w:rsid w:val="00673806"/>
    <w:rsid w:val="00673BA5"/>
    <w:rsid w:val="006748E2"/>
    <w:rsid w:val="006759DE"/>
    <w:rsid w:val="006775E4"/>
    <w:rsid w:val="00677686"/>
    <w:rsid w:val="00681468"/>
    <w:rsid w:val="006827D9"/>
    <w:rsid w:val="00692B16"/>
    <w:rsid w:val="00695301"/>
    <w:rsid w:val="00697F17"/>
    <w:rsid w:val="006A1437"/>
    <w:rsid w:val="006A3813"/>
    <w:rsid w:val="006A38BE"/>
    <w:rsid w:val="006B2B3A"/>
    <w:rsid w:val="006B2C2C"/>
    <w:rsid w:val="006B2E4D"/>
    <w:rsid w:val="006B2E9B"/>
    <w:rsid w:val="006B4961"/>
    <w:rsid w:val="006B75AB"/>
    <w:rsid w:val="006C15AA"/>
    <w:rsid w:val="006C1F1A"/>
    <w:rsid w:val="006C3348"/>
    <w:rsid w:val="006C4354"/>
    <w:rsid w:val="006C4F18"/>
    <w:rsid w:val="006C6C60"/>
    <w:rsid w:val="006C7375"/>
    <w:rsid w:val="006C75BB"/>
    <w:rsid w:val="006C7EF9"/>
    <w:rsid w:val="006D044F"/>
    <w:rsid w:val="006D0B5E"/>
    <w:rsid w:val="006D1704"/>
    <w:rsid w:val="006D26A8"/>
    <w:rsid w:val="006D2866"/>
    <w:rsid w:val="006D3853"/>
    <w:rsid w:val="006D6627"/>
    <w:rsid w:val="006D7567"/>
    <w:rsid w:val="006D7E6B"/>
    <w:rsid w:val="006E1392"/>
    <w:rsid w:val="006E14FE"/>
    <w:rsid w:val="006E2F61"/>
    <w:rsid w:val="006E6294"/>
    <w:rsid w:val="006F1C7B"/>
    <w:rsid w:val="006F53BA"/>
    <w:rsid w:val="00701E8C"/>
    <w:rsid w:val="00701F04"/>
    <w:rsid w:val="007022B4"/>
    <w:rsid w:val="007108C8"/>
    <w:rsid w:val="00711673"/>
    <w:rsid w:val="00712277"/>
    <w:rsid w:val="0071300A"/>
    <w:rsid w:val="00716E20"/>
    <w:rsid w:val="0072335B"/>
    <w:rsid w:val="00724ED9"/>
    <w:rsid w:val="00725288"/>
    <w:rsid w:val="00725647"/>
    <w:rsid w:val="007259B5"/>
    <w:rsid w:val="00726B54"/>
    <w:rsid w:val="00730D78"/>
    <w:rsid w:val="00731427"/>
    <w:rsid w:val="00733795"/>
    <w:rsid w:val="0073529D"/>
    <w:rsid w:val="00735C65"/>
    <w:rsid w:val="007403DD"/>
    <w:rsid w:val="00741765"/>
    <w:rsid w:val="00747CCC"/>
    <w:rsid w:val="00751A71"/>
    <w:rsid w:val="00751CB2"/>
    <w:rsid w:val="007528B9"/>
    <w:rsid w:val="00753EBF"/>
    <w:rsid w:val="00754C52"/>
    <w:rsid w:val="00755532"/>
    <w:rsid w:val="007606E8"/>
    <w:rsid w:val="0076528E"/>
    <w:rsid w:val="007676C5"/>
    <w:rsid w:val="0077049C"/>
    <w:rsid w:val="00777976"/>
    <w:rsid w:val="00782A64"/>
    <w:rsid w:val="0079040E"/>
    <w:rsid w:val="007910F4"/>
    <w:rsid w:val="0079687F"/>
    <w:rsid w:val="007A647B"/>
    <w:rsid w:val="007A664D"/>
    <w:rsid w:val="007B0B2A"/>
    <w:rsid w:val="007B1154"/>
    <w:rsid w:val="007B2756"/>
    <w:rsid w:val="007B28AC"/>
    <w:rsid w:val="007B32DC"/>
    <w:rsid w:val="007B4492"/>
    <w:rsid w:val="007B5D04"/>
    <w:rsid w:val="007B7557"/>
    <w:rsid w:val="007C0DDA"/>
    <w:rsid w:val="007C1CEF"/>
    <w:rsid w:val="007C27CE"/>
    <w:rsid w:val="007C4411"/>
    <w:rsid w:val="007D1B38"/>
    <w:rsid w:val="007D306F"/>
    <w:rsid w:val="007D3470"/>
    <w:rsid w:val="007D475E"/>
    <w:rsid w:val="007D6995"/>
    <w:rsid w:val="007D7ABD"/>
    <w:rsid w:val="007E1D02"/>
    <w:rsid w:val="007E326E"/>
    <w:rsid w:val="007E34DC"/>
    <w:rsid w:val="007E38E6"/>
    <w:rsid w:val="007E473C"/>
    <w:rsid w:val="007E4EAB"/>
    <w:rsid w:val="007E4F8F"/>
    <w:rsid w:val="007E5E81"/>
    <w:rsid w:val="007E75E3"/>
    <w:rsid w:val="007E79EF"/>
    <w:rsid w:val="007F1F84"/>
    <w:rsid w:val="007F3987"/>
    <w:rsid w:val="007F71B5"/>
    <w:rsid w:val="007F77C0"/>
    <w:rsid w:val="008011CA"/>
    <w:rsid w:val="008027B5"/>
    <w:rsid w:val="00803A86"/>
    <w:rsid w:val="00804B6B"/>
    <w:rsid w:val="0080553D"/>
    <w:rsid w:val="00805CEF"/>
    <w:rsid w:val="00806136"/>
    <w:rsid w:val="00807157"/>
    <w:rsid w:val="008107B3"/>
    <w:rsid w:val="00810880"/>
    <w:rsid w:val="0081112E"/>
    <w:rsid w:val="008115A2"/>
    <w:rsid w:val="008118C4"/>
    <w:rsid w:val="00812D03"/>
    <w:rsid w:val="00820A26"/>
    <w:rsid w:val="00822483"/>
    <w:rsid w:val="00823FDB"/>
    <w:rsid w:val="00825AAB"/>
    <w:rsid w:val="00827643"/>
    <w:rsid w:val="0083157E"/>
    <w:rsid w:val="00831EBC"/>
    <w:rsid w:val="0083253F"/>
    <w:rsid w:val="008338D9"/>
    <w:rsid w:val="00834069"/>
    <w:rsid w:val="00834F76"/>
    <w:rsid w:val="008353C8"/>
    <w:rsid w:val="00835753"/>
    <w:rsid w:val="008405D4"/>
    <w:rsid w:val="00840C21"/>
    <w:rsid w:val="00841FF4"/>
    <w:rsid w:val="00845893"/>
    <w:rsid w:val="00846216"/>
    <w:rsid w:val="008466A8"/>
    <w:rsid w:val="008511FC"/>
    <w:rsid w:val="00853EBE"/>
    <w:rsid w:val="00855918"/>
    <w:rsid w:val="00856320"/>
    <w:rsid w:val="00857377"/>
    <w:rsid w:val="00860D2E"/>
    <w:rsid w:val="00861157"/>
    <w:rsid w:val="008635A7"/>
    <w:rsid w:val="00867C75"/>
    <w:rsid w:val="0087186C"/>
    <w:rsid w:val="00872D4A"/>
    <w:rsid w:val="00874E7E"/>
    <w:rsid w:val="008770E9"/>
    <w:rsid w:val="00880DE1"/>
    <w:rsid w:val="008825D3"/>
    <w:rsid w:val="00892ABA"/>
    <w:rsid w:val="00892BF2"/>
    <w:rsid w:val="008977DF"/>
    <w:rsid w:val="008A2947"/>
    <w:rsid w:val="008A2CFB"/>
    <w:rsid w:val="008B36D6"/>
    <w:rsid w:val="008B3B2C"/>
    <w:rsid w:val="008B4D6E"/>
    <w:rsid w:val="008C0124"/>
    <w:rsid w:val="008C0A64"/>
    <w:rsid w:val="008C1047"/>
    <w:rsid w:val="008C1E1E"/>
    <w:rsid w:val="008C3735"/>
    <w:rsid w:val="008C4767"/>
    <w:rsid w:val="008C62D9"/>
    <w:rsid w:val="008D2587"/>
    <w:rsid w:val="008D32B4"/>
    <w:rsid w:val="008D3610"/>
    <w:rsid w:val="008D5629"/>
    <w:rsid w:val="008E08B3"/>
    <w:rsid w:val="008E38EA"/>
    <w:rsid w:val="008E49D2"/>
    <w:rsid w:val="008E5B1B"/>
    <w:rsid w:val="008E761E"/>
    <w:rsid w:val="008E77E4"/>
    <w:rsid w:val="008E7A9A"/>
    <w:rsid w:val="008F03B2"/>
    <w:rsid w:val="008F27F0"/>
    <w:rsid w:val="008F635C"/>
    <w:rsid w:val="008F7196"/>
    <w:rsid w:val="008F7DB4"/>
    <w:rsid w:val="00900D2D"/>
    <w:rsid w:val="00901454"/>
    <w:rsid w:val="00901BB5"/>
    <w:rsid w:val="009048ED"/>
    <w:rsid w:val="0090700B"/>
    <w:rsid w:val="00907022"/>
    <w:rsid w:val="009108CA"/>
    <w:rsid w:val="00911849"/>
    <w:rsid w:val="0091281A"/>
    <w:rsid w:val="009137B1"/>
    <w:rsid w:val="00916FE5"/>
    <w:rsid w:val="00922382"/>
    <w:rsid w:val="00922DB7"/>
    <w:rsid w:val="00924516"/>
    <w:rsid w:val="00925844"/>
    <w:rsid w:val="009263C3"/>
    <w:rsid w:val="00930090"/>
    <w:rsid w:val="00930D6A"/>
    <w:rsid w:val="00931CBA"/>
    <w:rsid w:val="00931E63"/>
    <w:rsid w:val="00940467"/>
    <w:rsid w:val="00941EE2"/>
    <w:rsid w:val="00942DF5"/>
    <w:rsid w:val="00943AE6"/>
    <w:rsid w:val="00947580"/>
    <w:rsid w:val="0095099C"/>
    <w:rsid w:val="00952225"/>
    <w:rsid w:val="00953F6F"/>
    <w:rsid w:val="00955447"/>
    <w:rsid w:val="00955621"/>
    <w:rsid w:val="009579FE"/>
    <w:rsid w:val="00960F13"/>
    <w:rsid w:val="009625F1"/>
    <w:rsid w:val="00962828"/>
    <w:rsid w:val="0097172E"/>
    <w:rsid w:val="009733A0"/>
    <w:rsid w:val="00973BFF"/>
    <w:rsid w:val="0097519E"/>
    <w:rsid w:val="00976C9F"/>
    <w:rsid w:val="009774FB"/>
    <w:rsid w:val="00981916"/>
    <w:rsid w:val="009840E6"/>
    <w:rsid w:val="00986D72"/>
    <w:rsid w:val="009905DF"/>
    <w:rsid w:val="00992C7B"/>
    <w:rsid w:val="00993179"/>
    <w:rsid w:val="00993AA5"/>
    <w:rsid w:val="00995166"/>
    <w:rsid w:val="009951A6"/>
    <w:rsid w:val="009952B5"/>
    <w:rsid w:val="009A04DE"/>
    <w:rsid w:val="009A4752"/>
    <w:rsid w:val="009B14D1"/>
    <w:rsid w:val="009B1602"/>
    <w:rsid w:val="009B2528"/>
    <w:rsid w:val="009B2A02"/>
    <w:rsid w:val="009C0B78"/>
    <w:rsid w:val="009C254F"/>
    <w:rsid w:val="009C4408"/>
    <w:rsid w:val="009C5F71"/>
    <w:rsid w:val="009C6005"/>
    <w:rsid w:val="009C616C"/>
    <w:rsid w:val="009D0C83"/>
    <w:rsid w:val="009D1555"/>
    <w:rsid w:val="009D18B0"/>
    <w:rsid w:val="009D2726"/>
    <w:rsid w:val="009D3C66"/>
    <w:rsid w:val="009D49AB"/>
    <w:rsid w:val="009D54F6"/>
    <w:rsid w:val="009E156C"/>
    <w:rsid w:val="009E1BDD"/>
    <w:rsid w:val="009E4836"/>
    <w:rsid w:val="009F1836"/>
    <w:rsid w:val="009F1867"/>
    <w:rsid w:val="009F199B"/>
    <w:rsid w:val="009F69BD"/>
    <w:rsid w:val="009F7191"/>
    <w:rsid w:val="009F745B"/>
    <w:rsid w:val="009F788B"/>
    <w:rsid w:val="009F7DC1"/>
    <w:rsid w:val="00A00CBD"/>
    <w:rsid w:val="00A0368E"/>
    <w:rsid w:val="00A0676A"/>
    <w:rsid w:val="00A11BF3"/>
    <w:rsid w:val="00A12F85"/>
    <w:rsid w:val="00A1422E"/>
    <w:rsid w:val="00A1442F"/>
    <w:rsid w:val="00A14445"/>
    <w:rsid w:val="00A14F60"/>
    <w:rsid w:val="00A15DEA"/>
    <w:rsid w:val="00A15E74"/>
    <w:rsid w:val="00A2057A"/>
    <w:rsid w:val="00A23298"/>
    <w:rsid w:val="00A234B4"/>
    <w:rsid w:val="00A262D4"/>
    <w:rsid w:val="00A26E9E"/>
    <w:rsid w:val="00A31F41"/>
    <w:rsid w:val="00A366B9"/>
    <w:rsid w:val="00A36DA5"/>
    <w:rsid w:val="00A37236"/>
    <w:rsid w:val="00A4015A"/>
    <w:rsid w:val="00A40FD5"/>
    <w:rsid w:val="00A41CE6"/>
    <w:rsid w:val="00A41DCE"/>
    <w:rsid w:val="00A438D1"/>
    <w:rsid w:val="00A44A20"/>
    <w:rsid w:val="00A44ECC"/>
    <w:rsid w:val="00A459D9"/>
    <w:rsid w:val="00A543F2"/>
    <w:rsid w:val="00A56D0D"/>
    <w:rsid w:val="00A6353D"/>
    <w:rsid w:val="00A6356C"/>
    <w:rsid w:val="00A67F00"/>
    <w:rsid w:val="00A702AB"/>
    <w:rsid w:val="00A71B44"/>
    <w:rsid w:val="00A7211E"/>
    <w:rsid w:val="00A7444A"/>
    <w:rsid w:val="00A7481E"/>
    <w:rsid w:val="00A7557F"/>
    <w:rsid w:val="00A77282"/>
    <w:rsid w:val="00A816E2"/>
    <w:rsid w:val="00A827B9"/>
    <w:rsid w:val="00A8602E"/>
    <w:rsid w:val="00A87C60"/>
    <w:rsid w:val="00A87F76"/>
    <w:rsid w:val="00A92E3D"/>
    <w:rsid w:val="00A94156"/>
    <w:rsid w:val="00A96AE5"/>
    <w:rsid w:val="00AA5BB8"/>
    <w:rsid w:val="00AA66E8"/>
    <w:rsid w:val="00AA672D"/>
    <w:rsid w:val="00AB28A8"/>
    <w:rsid w:val="00AB3AD0"/>
    <w:rsid w:val="00AB736E"/>
    <w:rsid w:val="00AC0A0E"/>
    <w:rsid w:val="00AC0D51"/>
    <w:rsid w:val="00AC2EEB"/>
    <w:rsid w:val="00AD071D"/>
    <w:rsid w:val="00AD0EFB"/>
    <w:rsid w:val="00AD1243"/>
    <w:rsid w:val="00AD1D45"/>
    <w:rsid w:val="00AD2942"/>
    <w:rsid w:val="00AD42EC"/>
    <w:rsid w:val="00AD4833"/>
    <w:rsid w:val="00AD4BB0"/>
    <w:rsid w:val="00AD57AA"/>
    <w:rsid w:val="00AD60DE"/>
    <w:rsid w:val="00AD634F"/>
    <w:rsid w:val="00AD6996"/>
    <w:rsid w:val="00AD6BB6"/>
    <w:rsid w:val="00AE1052"/>
    <w:rsid w:val="00AE37BF"/>
    <w:rsid w:val="00AE4A29"/>
    <w:rsid w:val="00AF5335"/>
    <w:rsid w:val="00AF653B"/>
    <w:rsid w:val="00AF6770"/>
    <w:rsid w:val="00AF74E8"/>
    <w:rsid w:val="00AF77DB"/>
    <w:rsid w:val="00B0299F"/>
    <w:rsid w:val="00B039A1"/>
    <w:rsid w:val="00B050AF"/>
    <w:rsid w:val="00B06495"/>
    <w:rsid w:val="00B06638"/>
    <w:rsid w:val="00B066A9"/>
    <w:rsid w:val="00B06FF2"/>
    <w:rsid w:val="00B1014A"/>
    <w:rsid w:val="00B10976"/>
    <w:rsid w:val="00B1306F"/>
    <w:rsid w:val="00B151A7"/>
    <w:rsid w:val="00B15561"/>
    <w:rsid w:val="00B172E3"/>
    <w:rsid w:val="00B23608"/>
    <w:rsid w:val="00B26464"/>
    <w:rsid w:val="00B30297"/>
    <w:rsid w:val="00B3198D"/>
    <w:rsid w:val="00B32498"/>
    <w:rsid w:val="00B359A2"/>
    <w:rsid w:val="00B35D46"/>
    <w:rsid w:val="00B41C89"/>
    <w:rsid w:val="00B4587E"/>
    <w:rsid w:val="00B470FB"/>
    <w:rsid w:val="00B47FA1"/>
    <w:rsid w:val="00B51382"/>
    <w:rsid w:val="00B534C0"/>
    <w:rsid w:val="00B5741F"/>
    <w:rsid w:val="00B60076"/>
    <w:rsid w:val="00B608E1"/>
    <w:rsid w:val="00B61798"/>
    <w:rsid w:val="00B621AD"/>
    <w:rsid w:val="00B635DB"/>
    <w:rsid w:val="00B63A19"/>
    <w:rsid w:val="00B66E93"/>
    <w:rsid w:val="00B7224C"/>
    <w:rsid w:val="00B73640"/>
    <w:rsid w:val="00B75C6A"/>
    <w:rsid w:val="00B75F16"/>
    <w:rsid w:val="00B76CA3"/>
    <w:rsid w:val="00B80906"/>
    <w:rsid w:val="00B828D6"/>
    <w:rsid w:val="00B83D11"/>
    <w:rsid w:val="00B8573A"/>
    <w:rsid w:val="00B87673"/>
    <w:rsid w:val="00B924E4"/>
    <w:rsid w:val="00B92780"/>
    <w:rsid w:val="00B928E3"/>
    <w:rsid w:val="00B94BB6"/>
    <w:rsid w:val="00B94E85"/>
    <w:rsid w:val="00B956AC"/>
    <w:rsid w:val="00B9610B"/>
    <w:rsid w:val="00BA2BFE"/>
    <w:rsid w:val="00BA389C"/>
    <w:rsid w:val="00BA583F"/>
    <w:rsid w:val="00BA60B4"/>
    <w:rsid w:val="00BB2EE3"/>
    <w:rsid w:val="00BB764C"/>
    <w:rsid w:val="00BC04A3"/>
    <w:rsid w:val="00BC1218"/>
    <w:rsid w:val="00BC2C55"/>
    <w:rsid w:val="00BC359B"/>
    <w:rsid w:val="00BC3F34"/>
    <w:rsid w:val="00BC3FE9"/>
    <w:rsid w:val="00BC4CA3"/>
    <w:rsid w:val="00BC6D34"/>
    <w:rsid w:val="00BC726D"/>
    <w:rsid w:val="00BC7D88"/>
    <w:rsid w:val="00BD0747"/>
    <w:rsid w:val="00BD0A13"/>
    <w:rsid w:val="00BD1875"/>
    <w:rsid w:val="00BD22A5"/>
    <w:rsid w:val="00BE0B73"/>
    <w:rsid w:val="00BE129B"/>
    <w:rsid w:val="00BE4C14"/>
    <w:rsid w:val="00BE584D"/>
    <w:rsid w:val="00BE7471"/>
    <w:rsid w:val="00BF2AA8"/>
    <w:rsid w:val="00BF46B8"/>
    <w:rsid w:val="00BF5B2B"/>
    <w:rsid w:val="00BF6D0B"/>
    <w:rsid w:val="00BF76F8"/>
    <w:rsid w:val="00C005AA"/>
    <w:rsid w:val="00C01BCE"/>
    <w:rsid w:val="00C04185"/>
    <w:rsid w:val="00C06733"/>
    <w:rsid w:val="00C069FC"/>
    <w:rsid w:val="00C06B6E"/>
    <w:rsid w:val="00C06C2D"/>
    <w:rsid w:val="00C11AD8"/>
    <w:rsid w:val="00C12B9D"/>
    <w:rsid w:val="00C137AF"/>
    <w:rsid w:val="00C15A2C"/>
    <w:rsid w:val="00C15FD8"/>
    <w:rsid w:val="00C17FD9"/>
    <w:rsid w:val="00C212DA"/>
    <w:rsid w:val="00C32B50"/>
    <w:rsid w:val="00C3340F"/>
    <w:rsid w:val="00C40057"/>
    <w:rsid w:val="00C41A51"/>
    <w:rsid w:val="00C43BE9"/>
    <w:rsid w:val="00C456F3"/>
    <w:rsid w:val="00C4629D"/>
    <w:rsid w:val="00C46EC7"/>
    <w:rsid w:val="00C520DE"/>
    <w:rsid w:val="00C5404C"/>
    <w:rsid w:val="00C55537"/>
    <w:rsid w:val="00C55609"/>
    <w:rsid w:val="00C60985"/>
    <w:rsid w:val="00C60E45"/>
    <w:rsid w:val="00C6607C"/>
    <w:rsid w:val="00C668A2"/>
    <w:rsid w:val="00C705C0"/>
    <w:rsid w:val="00C70D7C"/>
    <w:rsid w:val="00C7105D"/>
    <w:rsid w:val="00C744B0"/>
    <w:rsid w:val="00C74D60"/>
    <w:rsid w:val="00C82308"/>
    <w:rsid w:val="00C838E5"/>
    <w:rsid w:val="00C84307"/>
    <w:rsid w:val="00C85791"/>
    <w:rsid w:val="00C85C7D"/>
    <w:rsid w:val="00C8660E"/>
    <w:rsid w:val="00C87FF3"/>
    <w:rsid w:val="00C905CE"/>
    <w:rsid w:val="00C919A8"/>
    <w:rsid w:val="00C93FD2"/>
    <w:rsid w:val="00C9592D"/>
    <w:rsid w:val="00C968D3"/>
    <w:rsid w:val="00C97D8F"/>
    <w:rsid w:val="00CA0A39"/>
    <w:rsid w:val="00CA7B8C"/>
    <w:rsid w:val="00CB1831"/>
    <w:rsid w:val="00CB3D74"/>
    <w:rsid w:val="00CB475A"/>
    <w:rsid w:val="00CB6821"/>
    <w:rsid w:val="00CC16D2"/>
    <w:rsid w:val="00CC31C8"/>
    <w:rsid w:val="00CC6CBB"/>
    <w:rsid w:val="00CC7C99"/>
    <w:rsid w:val="00CD2EB3"/>
    <w:rsid w:val="00CD4D95"/>
    <w:rsid w:val="00CD59F8"/>
    <w:rsid w:val="00CD72DB"/>
    <w:rsid w:val="00CD7D51"/>
    <w:rsid w:val="00CE17F7"/>
    <w:rsid w:val="00CE28C9"/>
    <w:rsid w:val="00CE56E8"/>
    <w:rsid w:val="00CE57F5"/>
    <w:rsid w:val="00CF0FEC"/>
    <w:rsid w:val="00CF3BF4"/>
    <w:rsid w:val="00CF413B"/>
    <w:rsid w:val="00CF4679"/>
    <w:rsid w:val="00CF6C33"/>
    <w:rsid w:val="00CF7002"/>
    <w:rsid w:val="00CF73DC"/>
    <w:rsid w:val="00D0289C"/>
    <w:rsid w:val="00D05C50"/>
    <w:rsid w:val="00D05F4E"/>
    <w:rsid w:val="00D06EB7"/>
    <w:rsid w:val="00D07A6B"/>
    <w:rsid w:val="00D114E2"/>
    <w:rsid w:val="00D145AF"/>
    <w:rsid w:val="00D17153"/>
    <w:rsid w:val="00D21E2A"/>
    <w:rsid w:val="00D227F2"/>
    <w:rsid w:val="00D22B4A"/>
    <w:rsid w:val="00D23E20"/>
    <w:rsid w:val="00D25B65"/>
    <w:rsid w:val="00D318BE"/>
    <w:rsid w:val="00D32971"/>
    <w:rsid w:val="00D33A6D"/>
    <w:rsid w:val="00D34172"/>
    <w:rsid w:val="00D3422E"/>
    <w:rsid w:val="00D35465"/>
    <w:rsid w:val="00D36149"/>
    <w:rsid w:val="00D37572"/>
    <w:rsid w:val="00D3766F"/>
    <w:rsid w:val="00D404A9"/>
    <w:rsid w:val="00D42EE2"/>
    <w:rsid w:val="00D43E34"/>
    <w:rsid w:val="00D45151"/>
    <w:rsid w:val="00D475EE"/>
    <w:rsid w:val="00D47E6B"/>
    <w:rsid w:val="00D50D56"/>
    <w:rsid w:val="00D50F9B"/>
    <w:rsid w:val="00D5159B"/>
    <w:rsid w:val="00D51B6A"/>
    <w:rsid w:val="00D51FF1"/>
    <w:rsid w:val="00D52D88"/>
    <w:rsid w:val="00D5371D"/>
    <w:rsid w:val="00D55F00"/>
    <w:rsid w:val="00D679CB"/>
    <w:rsid w:val="00D70C4C"/>
    <w:rsid w:val="00D70E4E"/>
    <w:rsid w:val="00D719B6"/>
    <w:rsid w:val="00D71A3C"/>
    <w:rsid w:val="00D727DB"/>
    <w:rsid w:val="00D735C2"/>
    <w:rsid w:val="00D736F5"/>
    <w:rsid w:val="00D74CA8"/>
    <w:rsid w:val="00D76CC5"/>
    <w:rsid w:val="00D82B79"/>
    <w:rsid w:val="00D867BC"/>
    <w:rsid w:val="00D9152B"/>
    <w:rsid w:val="00D92418"/>
    <w:rsid w:val="00D94300"/>
    <w:rsid w:val="00D9441C"/>
    <w:rsid w:val="00DA13C6"/>
    <w:rsid w:val="00DA180C"/>
    <w:rsid w:val="00DA559A"/>
    <w:rsid w:val="00DA6E91"/>
    <w:rsid w:val="00DA71AF"/>
    <w:rsid w:val="00DB044C"/>
    <w:rsid w:val="00DB1B79"/>
    <w:rsid w:val="00DB37E5"/>
    <w:rsid w:val="00DB5E5F"/>
    <w:rsid w:val="00DC0834"/>
    <w:rsid w:val="00DC106C"/>
    <w:rsid w:val="00DC17BE"/>
    <w:rsid w:val="00DC7838"/>
    <w:rsid w:val="00DD09FA"/>
    <w:rsid w:val="00DD0CF8"/>
    <w:rsid w:val="00DD323E"/>
    <w:rsid w:val="00DD4727"/>
    <w:rsid w:val="00DD4CE1"/>
    <w:rsid w:val="00DD5809"/>
    <w:rsid w:val="00DD5BE2"/>
    <w:rsid w:val="00DD69ED"/>
    <w:rsid w:val="00DD7AF8"/>
    <w:rsid w:val="00DE0836"/>
    <w:rsid w:val="00DE2439"/>
    <w:rsid w:val="00DE583E"/>
    <w:rsid w:val="00DE5952"/>
    <w:rsid w:val="00DE5BA0"/>
    <w:rsid w:val="00DE5DF0"/>
    <w:rsid w:val="00DE6FBE"/>
    <w:rsid w:val="00DF3B4E"/>
    <w:rsid w:val="00DF3B5A"/>
    <w:rsid w:val="00DF3BD4"/>
    <w:rsid w:val="00DF7B90"/>
    <w:rsid w:val="00E04004"/>
    <w:rsid w:val="00E0471E"/>
    <w:rsid w:val="00E05A0B"/>
    <w:rsid w:val="00E05BC7"/>
    <w:rsid w:val="00E12161"/>
    <w:rsid w:val="00E15472"/>
    <w:rsid w:val="00E17271"/>
    <w:rsid w:val="00E17696"/>
    <w:rsid w:val="00E25F99"/>
    <w:rsid w:val="00E27137"/>
    <w:rsid w:val="00E31D5E"/>
    <w:rsid w:val="00E31FCF"/>
    <w:rsid w:val="00E32F7A"/>
    <w:rsid w:val="00E45EED"/>
    <w:rsid w:val="00E47B2F"/>
    <w:rsid w:val="00E51158"/>
    <w:rsid w:val="00E51C29"/>
    <w:rsid w:val="00E51DF4"/>
    <w:rsid w:val="00E543F0"/>
    <w:rsid w:val="00E54DE1"/>
    <w:rsid w:val="00E55DD7"/>
    <w:rsid w:val="00E5666E"/>
    <w:rsid w:val="00E56AEA"/>
    <w:rsid w:val="00E57806"/>
    <w:rsid w:val="00E5783F"/>
    <w:rsid w:val="00E60415"/>
    <w:rsid w:val="00E60E6F"/>
    <w:rsid w:val="00E65294"/>
    <w:rsid w:val="00E65374"/>
    <w:rsid w:val="00E65CF2"/>
    <w:rsid w:val="00E674C5"/>
    <w:rsid w:val="00E720FB"/>
    <w:rsid w:val="00E722A6"/>
    <w:rsid w:val="00E72DA2"/>
    <w:rsid w:val="00E731F2"/>
    <w:rsid w:val="00E74692"/>
    <w:rsid w:val="00E7555E"/>
    <w:rsid w:val="00E77C57"/>
    <w:rsid w:val="00E8266D"/>
    <w:rsid w:val="00E83349"/>
    <w:rsid w:val="00E838D1"/>
    <w:rsid w:val="00E872F8"/>
    <w:rsid w:val="00E976CC"/>
    <w:rsid w:val="00EA39F0"/>
    <w:rsid w:val="00EA3A05"/>
    <w:rsid w:val="00EA4440"/>
    <w:rsid w:val="00EA62DD"/>
    <w:rsid w:val="00EA6EE3"/>
    <w:rsid w:val="00EA6F71"/>
    <w:rsid w:val="00EB04C7"/>
    <w:rsid w:val="00EB0D27"/>
    <w:rsid w:val="00EB1D86"/>
    <w:rsid w:val="00EB2721"/>
    <w:rsid w:val="00EB3556"/>
    <w:rsid w:val="00EB53DA"/>
    <w:rsid w:val="00EC201B"/>
    <w:rsid w:val="00EC4532"/>
    <w:rsid w:val="00EC47BA"/>
    <w:rsid w:val="00EC4CCF"/>
    <w:rsid w:val="00EC5B49"/>
    <w:rsid w:val="00ED3D08"/>
    <w:rsid w:val="00ED5E02"/>
    <w:rsid w:val="00ED67D5"/>
    <w:rsid w:val="00ED694A"/>
    <w:rsid w:val="00ED7FCD"/>
    <w:rsid w:val="00EE0555"/>
    <w:rsid w:val="00EE1AAA"/>
    <w:rsid w:val="00EE3501"/>
    <w:rsid w:val="00EE710F"/>
    <w:rsid w:val="00EE7EB2"/>
    <w:rsid w:val="00EF01F3"/>
    <w:rsid w:val="00EF19B6"/>
    <w:rsid w:val="00EF2C9E"/>
    <w:rsid w:val="00EF70CF"/>
    <w:rsid w:val="00F04EA5"/>
    <w:rsid w:val="00F0749E"/>
    <w:rsid w:val="00F14E13"/>
    <w:rsid w:val="00F1532C"/>
    <w:rsid w:val="00F15BD7"/>
    <w:rsid w:val="00F173DF"/>
    <w:rsid w:val="00F1763B"/>
    <w:rsid w:val="00F179C2"/>
    <w:rsid w:val="00F20D45"/>
    <w:rsid w:val="00F22208"/>
    <w:rsid w:val="00F22A5C"/>
    <w:rsid w:val="00F236FD"/>
    <w:rsid w:val="00F24829"/>
    <w:rsid w:val="00F2648E"/>
    <w:rsid w:val="00F3384D"/>
    <w:rsid w:val="00F338B8"/>
    <w:rsid w:val="00F34E31"/>
    <w:rsid w:val="00F3746F"/>
    <w:rsid w:val="00F409F7"/>
    <w:rsid w:val="00F40E18"/>
    <w:rsid w:val="00F436B2"/>
    <w:rsid w:val="00F445E0"/>
    <w:rsid w:val="00F45FE7"/>
    <w:rsid w:val="00F4617D"/>
    <w:rsid w:val="00F466DC"/>
    <w:rsid w:val="00F537CF"/>
    <w:rsid w:val="00F53E1A"/>
    <w:rsid w:val="00F540DB"/>
    <w:rsid w:val="00F5606E"/>
    <w:rsid w:val="00F61152"/>
    <w:rsid w:val="00F6168D"/>
    <w:rsid w:val="00F61956"/>
    <w:rsid w:val="00F61CDC"/>
    <w:rsid w:val="00F62496"/>
    <w:rsid w:val="00F6404C"/>
    <w:rsid w:val="00F666FA"/>
    <w:rsid w:val="00F66A3E"/>
    <w:rsid w:val="00F70990"/>
    <w:rsid w:val="00F7300B"/>
    <w:rsid w:val="00F82135"/>
    <w:rsid w:val="00F83CA1"/>
    <w:rsid w:val="00F84181"/>
    <w:rsid w:val="00F8465B"/>
    <w:rsid w:val="00F84C74"/>
    <w:rsid w:val="00F860F7"/>
    <w:rsid w:val="00F87567"/>
    <w:rsid w:val="00F93203"/>
    <w:rsid w:val="00F94A04"/>
    <w:rsid w:val="00F95C06"/>
    <w:rsid w:val="00F95DA1"/>
    <w:rsid w:val="00FA0350"/>
    <w:rsid w:val="00FA0894"/>
    <w:rsid w:val="00FA3A18"/>
    <w:rsid w:val="00FA43C7"/>
    <w:rsid w:val="00FA7133"/>
    <w:rsid w:val="00FA7C5E"/>
    <w:rsid w:val="00FB2569"/>
    <w:rsid w:val="00FB2A9D"/>
    <w:rsid w:val="00FB450C"/>
    <w:rsid w:val="00FB6436"/>
    <w:rsid w:val="00FC06DE"/>
    <w:rsid w:val="00FC0D05"/>
    <w:rsid w:val="00FC14E1"/>
    <w:rsid w:val="00FC255A"/>
    <w:rsid w:val="00FC2988"/>
    <w:rsid w:val="00FC312A"/>
    <w:rsid w:val="00FC31DD"/>
    <w:rsid w:val="00FC378A"/>
    <w:rsid w:val="00FC39CB"/>
    <w:rsid w:val="00FC789A"/>
    <w:rsid w:val="00FD2C45"/>
    <w:rsid w:val="00FD5BB2"/>
    <w:rsid w:val="00FD5D6E"/>
    <w:rsid w:val="00FE22FD"/>
    <w:rsid w:val="00FE3B7B"/>
    <w:rsid w:val="00FE4683"/>
    <w:rsid w:val="00FE49C3"/>
    <w:rsid w:val="00FE4F1A"/>
    <w:rsid w:val="00FE53C9"/>
    <w:rsid w:val="00FE7787"/>
    <w:rsid w:val="00FF1E4F"/>
    <w:rsid w:val="00FF446D"/>
    <w:rsid w:val="00FF54D9"/>
    <w:rsid w:val="00FF621B"/>
    <w:rsid w:val="00FF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61586E"/>
  <w14:defaultImageDpi w14:val="32767"/>
  <w15:chartTrackingRefBased/>
  <w15:docId w15:val="{1E05F891-1BFD-BD49-8423-A7C93527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pBdr>
        <w:top w:val="nil"/>
        <w:left w:val="nil"/>
        <w:bottom w:val="nil"/>
        <w:right w:val="nil"/>
        <w:between w:val="nil"/>
        <w:bar w:val="nil"/>
      </w:pBdr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UDHOMME</dc:creator>
  <cp:keywords/>
  <dc:description/>
  <cp:lastModifiedBy>Thomas PRUDHOMME</cp:lastModifiedBy>
  <cp:revision>1</cp:revision>
  <dcterms:created xsi:type="dcterms:W3CDTF">2023-12-17T12:28:00Z</dcterms:created>
  <dcterms:modified xsi:type="dcterms:W3CDTF">2023-12-17T12:44:00Z</dcterms:modified>
</cp:coreProperties>
</file>